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1A55B8" w14:textId="6B35C8D6" w:rsidR="00412D5C" w:rsidRDefault="00412D5C" w:rsidP="00412D5C">
      <w:pPr>
        <w:spacing w:after="0" w:line="240" w:lineRule="auto"/>
        <w:rPr>
          <w:rFonts w:ascii="Cambria" w:hAnsi="Cambria"/>
        </w:rPr>
      </w:pPr>
      <w:r w:rsidRPr="00C43754">
        <w:rPr>
          <w:rFonts w:ascii="Cambria" w:hAnsi="Cambria"/>
        </w:rPr>
        <w:t xml:space="preserve">Table </w:t>
      </w:r>
      <w:r>
        <w:rPr>
          <w:rFonts w:ascii="Cambria" w:hAnsi="Cambria"/>
        </w:rPr>
        <w:t>S1</w:t>
      </w:r>
      <w:r w:rsidRPr="00C43754">
        <w:rPr>
          <w:rFonts w:ascii="Cambria" w:hAnsi="Cambria"/>
        </w:rPr>
        <w:t>.</w:t>
      </w:r>
      <w:r>
        <w:rPr>
          <w:rFonts w:ascii="Cambria" w:hAnsi="Cambria"/>
        </w:rPr>
        <w:t xml:space="preserve">  P</w:t>
      </w:r>
      <w:r w:rsidRPr="00DB3CB1">
        <w:rPr>
          <w:rFonts w:ascii="Cambria" w:hAnsi="Cambria"/>
        </w:rPr>
        <w:t xml:space="preserve">ercentage of population self-identified as </w:t>
      </w:r>
      <w:r>
        <w:rPr>
          <w:rFonts w:ascii="Cambria" w:hAnsi="Cambria"/>
        </w:rPr>
        <w:t>scheduled caste or scheduled tribe (</w:t>
      </w:r>
      <w:r w:rsidRPr="00DB3CB1">
        <w:rPr>
          <w:rFonts w:ascii="Cambria" w:hAnsi="Cambria"/>
        </w:rPr>
        <w:t>SC/ST</w:t>
      </w:r>
      <w:r>
        <w:rPr>
          <w:rFonts w:ascii="Cambria" w:hAnsi="Cambria"/>
        </w:rPr>
        <w:t xml:space="preserve">) in tolas of investigated villages, and cumulative and peak </w:t>
      </w:r>
      <w:proofErr w:type="spellStart"/>
      <w:r>
        <w:rPr>
          <w:rFonts w:ascii="Cambria" w:hAnsi="Cambria"/>
        </w:rPr>
        <w:t>VL</w:t>
      </w:r>
      <w:proofErr w:type="spellEnd"/>
      <w:r>
        <w:rPr>
          <w:rFonts w:ascii="Cambria" w:hAnsi="Cambria"/>
        </w:rPr>
        <w:t xml:space="preserve"> incidence by tola.   </w:t>
      </w:r>
      <w:r w:rsidRPr="00DB3CB1">
        <w:rPr>
          <w:rFonts w:ascii="Cambria" w:hAnsi="Cambria"/>
        </w:rPr>
        <w:t xml:space="preserve"> </w:t>
      </w:r>
    </w:p>
    <w:p w14:paraId="7F572CF0" w14:textId="77777777" w:rsidR="00412D5C" w:rsidRDefault="00412D5C" w:rsidP="00412D5C">
      <w:pPr>
        <w:spacing w:after="0" w:line="240" w:lineRule="auto"/>
        <w:rPr>
          <w:rFonts w:ascii="Cambria" w:hAnsi="Cambria"/>
        </w:rPr>
      </w:pPr>
    </w:p>
    <w:tbl>
      <w:tblPr>
        <w:tblW w:w="1019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905"/>
        <w:gridCol w:w="872"/>
        <w:gridCol w:w="934"/>
        <w:gridCol w:w="1002"/>
        <w:gridCol w:w="270"/>
        <w:gridCol w:w="990"/>
        <w:gridCol w:w="990"/>
        <w:gridCol w:w="720"/>
        <w:gridCol w:w="1440"/>
      </w:tblGrid>
      <w:tr w:rsidR="00412D5C" w:rsidRPr="00C43754" w14:paraId="768533EC" w14:textId="77777777" w:rsidTr="00DF4A02">
        <w:trPr>
          <w:trHeight w:val="296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3F3C4" w14:textId="77777777" w:rsidR="00412D5C" w:rsidRPr="00C84058" w:rsidRDefault="00412D5C" w:rsidP="009B63C3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</w:rPr>
            </w:pPr>
          </w:p>
        </w:tc>
        <w:tc>
          <w:tcPr>
            <w:tcW w:w="371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8B745A" w14:textId="77777777" w:rsidR="00412D5C" w:rsidRPr="00C84058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C84058">
              <w:rPr>
                <w:rFonts w:ascii="Cambria" w:eastAsia="Times New Roman" w:hAnsi="Cambria" w:cs="Calibri"/>
                <w:b/>
                <w:bCs/>
                <w:color w:val="000000"/>
              </w:rPr>
              <w:t>Population of tola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FB8BD7" w14:textId="77777777" w:rsidR="00412D5C" w:rsidRPr="00C84058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</w:p>
        </w:tc>
        <w:tc>
          <w:tcPr>
            <w:tcW w:w="41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30ADB7" w14:textId="77777777" w:rsidR="00412D5C" w:rsidRPr="00C84058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proofErr w:type="spellStart"/>
            <w:r w:rsidRPr="00C84058">
              <w:rPr>
                <w:rFonts w:ascii="Cambria" w:eastAsia="Times New Roman" w:hAnsi="Cambria" w:cs="Calibri"/>
                <w:b/>
                <w:bCs/>
                <w:color w:val="000000"/>
              </w:rPr>
              <w:t>VL</w:t>
            </w:r>
            <w:proofErr w:type="spellEnd"/>
            <w:r w:rsidRPr="00C84058">
              <w:rPr>
                <w:rFonts w:ascii="Cambria" w:eastAsia="Times New Roman" w:hAnsi="Cambria" w:cs="Calibri"/>
                <w:b/>
                <w:bCs/>
                <w:color w:val="000000"/>
              </w:rPr>
              <w:t xml:space="preserve"> occurrence in tola</w:t>
            </w:r>
          </w:p>
        </w:tc>
      </w:tr>
      <w:tr w:rsidR="00412D5C" w:rsidRPr="00C43754" w14:paraId="21561CE0" w14:textId="77777777" w:rsidTr="002273EC">
        <w:trPr>
          <w:trHeight w:val="56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25DAE5" w14:textId="77777777" w:rsidR="00412D5C" w:rsidRPr="00C84058" w:rsidRDefault="00412D5C" w:rsidP="009B63C3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C84058">
              <w:rPr>
                <w:rFonts w:ascii="Cambria" w:eastAsia="Times New Roman" w:hAnsi="Cambria" w:cs="Calibri"/>
                <w:b/>
                <w:bCs/>
                <w:color w:val="000000"/>
              </w:rPr>
              <w:t>Tola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4B6E44" w14:textId="77777777" w:rsidR="00412D5C" w:rsidRPr="00C84058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C84058">
              <w:rPr>
                <w:rFonts w:ascii="Cambria" w:eastAsia="Times New Roman" w:hAnsi="Cambria" w:cs="Calibri"/>
                <w:b/>
                <w:bCs/>
                <w:color w:val="000000"/>
              </w:rPr>
              <w:t>Other castes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D1EFE8" w14:textId="77777777" w:rsidR="00412D5C" w:rsidRPr="00C84058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C84058">
              <w:rPr>
                <w:rFonts w:ascii="Cambria" w:eastAsia="Times New Roman" w:hAnsi="Cambria" w:cs="Calibri"/>
                <w:b/>
                <w:bCs/>
                <w:color w:val="000000"/>
              </w:rPr>
              <w:t>SC/ST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ED82E1" w14:textId="77777777" w:rsidR="00412D5C" w:rsidRPr="00C84058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C84058">
              <w:rPr>
                <w:rFonts w:ascii="Cambria" w:eastAsia="Times New Roman" w:hAnsi="Cambria" w:cs="Calibri"/>
                <w:b/>
                <w:bCs/>
                <w:color w:val="000000"/>
              </w:rPr>
              <w:t>Total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C2C549" w14:textId="77777777" w:rsidR="00412D5C" w:rsidRPr="00C84058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vertAlign w:val="superscript"/>
              </w:rPr>
            </w:pPr>
            <w:r w:rsidRPr="00C84058">
              <w:rPr>
                <w:rFonts w:ascii="Cambria" w:eastAsia="Times New Roman" w:hAnsi="Cambria" w:cs="Calibri"/>
                <w:b/>
                <w:bCs/>
                <w:color w:val="000000"/>
              </w:rPr>
              <w:t xml:space="preserve">% SC/ST   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17494D" w14:textId="77777777" w:rsidR="00412D5C" w:rsidRPr="00C84058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63E942" w14:textId="77777777" w:rsidR="00412D5C" w:rsidRPr="00C84058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vertAlign w:val="superscript"/>
              </w:rPr>
            </w:pPr>
            <w:proofErr w:type="spellStart"/>
            <w:r w:rsidRPr="00C84058">
              <w:rPr>
                <w:rFonts w:ascii="Cambria" w:eastAsia="Times New Roman" w:hAnsi="Cambria" w:cs="Calibri"/>
                <w:b/>
                <w:bCs/>
                <w:color w:val="000000"/>
              </w:rPr>
              <w:t>VL</w:t>
            </w:r>
            <w:proofErr w:type="spellEnd"/>
            <w:r w:rsidRPr="00C84058">
              <w:rPr>
                <w:rFonts w:ascii="Cambria" w:eastAsia="Times New Roman" w:hAnsi="Cambria" w:cs="Calibri"/>
                <w:b/>
                <w:bCs/>
                <w:color w:val="000000"/>
              </w:rPr>
              <w:t xml:space="preserve"> cases</w:t>
            </w:r>
            <w:r w:rsidRPr="00C84058">
              <w:rPr>
                <w:rFonts w:ascii="Cambria" w:eastAsia="Times New Roman" w:hAnsi="Cambria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F88476" w14:textId="77777777" w:rsidR="00412D5C" w:rsidRPr="00C84058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C84058">
              <w:rPr>
                <w:rFonts w:ascii="Cambria" w:eastAsia="Times New Roman" w:hAnsi="Cambria" w:cs="Calibri"/>
                <w:b/>
                <w:bCs/>
                <w:color w:val="000000"/>
              </w:rPr>
              <w:t>Peak yea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FE6387" w14:textId="77777777" w:rsidR="00412D5C" w:rsidRPr="00C84058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C84058">
              <w:rPr>
                <w:rFonts w:ascii="Cambria" w:eastAsia="Times New Roman" w:hAnsi="Cambria" w:cs="Calibri"/>
                <w:b/>
                <w:bCs/>
                <w:color w:val="000000"/>
              </w:rPr>
              <w:t>Peak 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3D28E2" w14:textId="77777777" w:rsidR="00412D5C" w:rsidRPr="00C84058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vertAlign w:val="superscript"/>
              </w:rPr>
            </w:pPr>
            <w:r w:rsidRPr="00C84058">
              <w:rPr>
                <w:rFonts w:ascii="Cambria" w:eastAsia="Times New Roman" w:hAnsi="Cambria" w:cs="Calibri"/>
                <w:b/>
                <w:bCs/>
                <w:color w:val="000000"/>
              </w:rPr>
              <w:t>Peak incidence</w:t>
            </w:r>
            <w:r w:rsidRPr="00C84058">
              <w:rPr>
                <w:rFonts w:ascii="Cambria" w:eastAsia="Times New Roman" w:hAnsi="Cambria" w:cs="Calibri"/>
                <w:b/>
                <w:bCs/>
                <w:color w:val="000000"/>
                <w:vertAlign w:val="superscript"/>
              </w:rPr>
              <w:t>3</w:t>
            </w:r>
          </w:p>
        </w:tc>
      </w:tr>
      <w:tr w:rsidR="00412D5C" w:rsidRPr="00C43754" w14:paraId="20406306" w14:textId="77777777" w:rsidTr="002273EC">
        <w:trPr>
          <w:trHeight w:val="28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E8EBE" w14:textId="77777777" w:rsidR="00412D5C" w:rsidRPr="00DA1560" w:rsidRDefault="00412D5C" w:rsidP="009B63C3">
            <w:pPr>
              <w:spacing w:after="0" w:line="240" w:lineRule="auto"/>
              <w:rPr>
                <w:rFonts w:ascii="Cambria" w:eastAsia="Times New Roman" w:hAnsi="Cambria" w:cs="Calibri"/>
                <w:b/>
                <w:color w:val="000000"/>
              </w:rPr>
            </w:pPr>
            <w:r w:rsidRPr="00DA1560">
              <w:rPr>
                <w:rFonts w:ascii="Cambria" w:eastAsia="Times New Roman" w:hAnsi="Cambria" w:cs="Calibri"/>
                <w:b/>
                <w:color w:val="000000"/>
              </w:rPr>
              <w:t>SC/ST tolas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71945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1247D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1A0A1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C4842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7CEAE9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CCBCD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36B89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14E8B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F1A4B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</w:tr>
      <w:tr w:rsidR="00412D5C" w:rsidRPr="00C43754" w14:paraId="2AEBCEA4" w14:textId="77777777" w:rsidTr="002273EC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A45C" w14:textId="77777777" w:rsidR="00412D5C" w:rsidRPr="00C43754" w:rsidRDefault="00412D5C" w:rsidP="009B63C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C43754">
              <w:rPr>
                <w:rFonts w:ascii="Cambria" w:eastAsia="Times New Roman" w:hAnsi="Cambria" w:cs="Calibri"/>
                <w:color w:val="000000"/>
              </w:rPr>
              <w:t>B</w:t>
            </w:r>
            <w:r>
              <w:rPr>
                <w:rFonts w:ascii="Cambria" w:eastAsia="Times New Roman" w:hAnsi="Cambria" w:cs="Calibri"/>
                <w:color w:val="000000"/>
              </w:rPr>
              <w:t>anmankhi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 xml:space="preserve"> 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4CB1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4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F206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B437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30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41E7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86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2FCEF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2848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0243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0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8F57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F5FE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3.30</w:t>
            </w:r>
          </w:p>
        </w:tc>
      </w:tr>
      <w:tr w:rsidR="00412D5C" w:rsidRPr="00C43754" w14:paraId="3602489D" w14:textId="77777777" w:rsidTr="002273EC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3A5A" w14:textId="77777777" w:rsidR="00412D5C" w:rsidRPr="00C43754" w:rsidRDefault="00412D5C" w:rsidP="009B63C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Banmankhi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 xml:space="preserve"> 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6132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3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6E1E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74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3C27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98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A5DF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76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01F99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0447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ED84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8CA3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1F15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3.42</w:t>
            </w:r>
          </w:p>
        </w:tc>
      </w:tr>
      <w:tr w:rsidR="00412D5C" w:rsidRPr="00C43754" w14:paraId="0944CC9B" w14:textId="77777777" w:rsidTr="002273EC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7CAA" w14:textId="77777777" w:rsidR="00412D5C" w:rsidRPr="00C43754" w:rsidRDefault="00412D5C" w:rsidP="009B63C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C43754">
              <w:rPr>
                <w:rFonts w:ascii="Cambria" w:eastAsia="Times New Roman" w:hAnsi="Cambria" w:cs="Calibri"/>
                <w:color w:val="000000"/>
              </w:rPr>
              <w:t>B</w:t>
            </w:r>
            <w:r>
              <w:rPr>
                <w:rFonts w:ascii="Cambria" w:eastAsia="Times New Roman" w:hAnsi="Cambria" w:cs="Calibri"/>
                <w:color w:val="000000"/>
              </w:rPr>
              <w:t>hawanipur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 xml:space="preserve"> 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4021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2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F893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37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D6EE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49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0C6D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76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A92A1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0CF1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6D51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8854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D86D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4.01</w:t>
            </w:r>
          </w:p>
        </w:tc>
      </w:tr>
      <w:tr w:rsidR="00412D5C" w:rsidRPr="00C43754" w14:paraId="44BD1CC8" w14:textId="77777777" w:rsidTr="002273EC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054A" w14:textId="77777777" w:rsidR="00412D5C" w:rsidRPr="00C43754" w:rsidRDefault="00412D5C" w:rsidP="009B63C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C43754">
              <w:rPr>
                <w:rFonts w:ascii="Cambria" w:eastAsia="Times New Roman" w:hAnsi="Cambria" w:cs="Calibri"/>
                <w:color w:val="000000"/>
              </w:rPr>
              <w:t>D</w:t>
            </w:r>
            <w:r>
              <w:rPr>
                <w:rFonts w:ascii="Cambria" w:eastAsia="Times New Roman" w:hAnsi="Cambria" w:cs="Calibri"/>
                <w:color w:val="000000"/>
              </w:rPr>
              <w:t>ariyapur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 xml:space="preserve"> 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BD74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3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CF40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3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A85C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6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B0A7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81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CF1B3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439B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7A81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A7F7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875E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6.06</w:t>
            </w:r>
          </w:p>
        </w:tc>
      </w:tr>
      <w:tr w:rsidR="00412D5C" w:rsidRPr="00C43754" w14:paraId="11FFF2F4" w14:textId="77777777" w:rsidTr="002273EC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F342" w14:textId="77777777" w:rsidR="00412D5C" w:rsidRPr="00C43754" w:rsidRDefault="00412D5C" w:rsidP="009B63C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Dumra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 xml:space="preserve"> 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F335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15FD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6DAB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3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FC09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93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4A09D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7B7C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EC5B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549E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3173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33.47</w:t>
            </w:r>
          </w:p>
        </w:tc>
      </w:tr>
      <w:tr w:rsidR="00412D5C" w:rsidRPr="00C43754" w14:paraId="49C78732" w14:textId="77777777" w:rsidTr="002273EC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3CE1" w14:textId="77777777" w:rsidR="00412D5C" w:rsidRPr="00C43754" w:rsidRDefault="00412D5C" w:rsidP="009B63C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C43754">
              <w:rPr>
                <w:rFonts w:ascii="Cambria" w:eastAsia="Times New Roman" w:hAnsi="Cambria" w:cs="Calibri"/>
                <w:color w:val="000000"/>
              </w:rPr>
              <w:t>D</w:t>
            </w:r>
            <w:r>
              <w:rPr>
                <w:rFonts w:ascii="Cambria" w:eastAsia="Times New Roman" w:hAnsi="Cambria" w:cs="Calibri"/>
                <w:color w:val="000000"/>
              </w:rPr>
              <w:t>umra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 xml:space="preserve"> 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4D17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5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64E4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4A48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7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82A0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67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EFF21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6802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F874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7146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8349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1.63</w:t>
            </w:r>
          </w:p>
        </w:tc>
      </w:tr>
      <w:tr w:rsidR="00412D5C" w:rsidRPr="00C43754" w14:paraId="4DBEE141" w14:textId="77777777" w:rsidTr="002273EC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76CA" w14:textId="77777777" w:rsidR="00412D5C" w:rsidRPr="00C43754" w:rsidRDefault="00412D5C" w:rsidP="009B63C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C43754">
              <w:rPr>
                <w:rFonts w:ascii="Cambria" w:eastAsia="Times New Roman" w:hAnsi="Cambria" w:cs="Calibri"/>
                <w:color w:val="000000"/>
              </w:rPr>
              <w:t>D</w:t>
            </w:r>
            <w:r>
              <w:rPr>
                <w:rFonts w:ascii="Cambria" w:eastAsia="Times New Roman" w:hAnsi="Cambria" w:cs="Calibri"/>
                <w:color w:val="000000"/>
              </w:rPr>
              <w:t>umra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 xml:space="preserve"> 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CCE4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38CC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2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A83A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3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82CC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95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7C21E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FC65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A681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676C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7BCB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67.16</w:t>
            </w:r>
          </w:p>
        </w:tc>
      </w:tr>
      <w:tr w:rsidR="00412D5C" w:rsidRPr="00C43754" w14:paraId="3FDEA2BF" w14:textId="77777777" w:rsidTr="002273EC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5188" w14:textId="77777777" w:rsidR="00412D5C" w:rsidRPr="00C43754" w:rsidRDefault="00412D5C" w:rsidP="009B63C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DB3CB1">
              <w:rPr>
                <w:rFonts w:ascii="Cambria" w:eastAsia="Times New Roman" w:hAnsi="Cambria" w:cs="Calibri"/>
                <w:color w:val="000000"/>
              </w:rPr>
              <w:t>Krityanand</w:t>
            </w:r>
            <w:proofErr w:type="spellEnd"/>
            <w:r w:rsidRPr="00DB3CB1">
              <w:rPr>
                <w:rFonts w:ascii="Cambria" w:eastAsia="Times New Roman" w:hAnsi="Cambria" w:cs="Calibri"/>
                <w:color w:val="000000"/>
              </w:rPr>
              <w:t xml:space="preserve"> Nagar</w:t>
            </w:r>
            <w:r>
              <w:rPr>
                <w:rFonts w:ascii="Cambria" w:eastAsia="Times New Roman" w:hAnsi="Cambria" w:cs="Calibri"/>
                <w:color w:val="000000"/>
              </w:rPr>
              <w:t xml:space="preserve"> 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9CDC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5E37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49F6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0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1E02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93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7230A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41A0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6EDE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0906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04DE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3.92</w:t>
            </w:r>
          </w:p>
        </w:tc>
      </w:tr>
      <w:tr w:rsidR="00412D5C" w:rsidRPr="00C43754" w14:paraId="3717A444" w14:textId="77777777" w:rsidTr="002273EC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5B04" w14:textId="77777777" w:rsidR="00412D5C" w:rsidRPr="00C43754" w:rsidRDefault="00412D5C" w:rsidP="009B63C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C43754">
              <w:rPr>
                <w:rFonts w:ascii="Cambria" w:eastAsia="Times New Roman" w:hAnsi="Cambria" w:cs="Calibri"/>
                <w:color w:val="000000"/>
              </w:rPr>
              <w:t>N</w:t>
            </w:r>
            <w:r>
              <w:rPr>
                <w:rFonts w:ascii="Cambria" w:eastAsia="Times New Roman" w:hAnsi="Cambria" w:cs="Calibri"/>
                <w:color w:val="000000"/>
              </w:rPr>
              <w:t>auhatta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 xml:space="preserve"> 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9C4C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4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BC0A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3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C0D2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35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156D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86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CC7F8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58FA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272B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66DF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7970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31.34</w:t>
            </w:r>
          </w:p>
        </w:tc>
      </w:tr>
      <w:tr w:rsidR="00412D5C" w:rsidRPr="00C43754" w14:paraId="23CA28A5" w14:textId="77777777" w:rsidTr="002273EC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591BB" w14:textId="77777777" w:rsidR="00412D5C" w:rsidRPr="00C43754" w:rsidRDefault="00412D5C" w:rsidP="009B63C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Kashichak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 xml:space="preserve"> 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48248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6EBB5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3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D59CA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30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A8ED3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97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5F278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3B9D0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C40B2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AC83A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0318F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35.71</w:t>
            </w:r>
          </w:p>
        </w:tc>
      </w:tr>
      <w:tr w:rsidR="00412D5C" w:rsidRPr="00C43754" w14:paraId="6423E287" w14:textId="77777777" w:rsidTr="002273EC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618C9" w14:textId="77777777" w:rsidR="00412D5C" w:rsidRPr="00C43754" w:rsidRDefault="00412D5C" w:rsidP="009B63C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C43754">
              <w:rPr>
                <w:rFonts w:ascii="Cambria" w:eastAsia="Times New Roman" w:hAnsi="Cambria" w:cs="Calibri"/>
                <w:color w:val="000000"/>
              </w:rPr>
              <w:t>K</w:t>
            </w:r>
            <w:r>
              <w:rPr>
                <w:rFonts w:ascii="Cambria" w:eastAsia="Times New Roman" w:hAnsi="Cambria" w:cs="Calibri"/>
                <w:color w:val="000000"/>
              </w:rPr>
              <w:t>ashichak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 xml:space="preserve"> 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19E80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A7947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34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B7E65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34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CCE38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00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018FB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B1879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691C7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0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3657F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989B0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55.56</w:t>
            </w:r>
          </w:p>
        </w:tc>
      </w:tr>
      <w:tr w:rsidR="00412D5C" w:rsidRPr="00C43754" w14:paraId="5B244905" w14:textId="77777777" w:rsidTr="002273EC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63AB8" w14:textId="77777777" w:rsidR="00412D5C" w:rsidRPr="00C43754" w:rsidRDefault="00412D5C" w:rsidP="009B63C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C43754">
              <w:rPr>
                <w:rFonts w:ascii="Cambria" w:eastAsia="Times New Roman" w:hAnsi="Cambria" w:cs="Calibri"/>
                <w:color w:val="000000"/>
              </w:rPr>
              <w:t>K</w:t>
            </w:r>
            <w:r>
              <w:rPr>
                <w:rFonts w:ascii="Cambria" w:eastAsia="Times New Roman" w:hAnsi="Cambria" w:cs="Calibri"/>
                <w:color w:val="000000"/>
              </w:rPr>
              <w:t>ashichak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 xml:space="preserve"> 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79158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3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F910B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7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C360C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0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26F83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85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C9F86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0B497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CE7B1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114D0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87383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412D5C" w:rsidRPr="00C43754" w14:paraId="305BE40C" w14:textId="77777777" w:rsidTr="002273EC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23C54" w14:textId="77777777" w:rsidR="00412D5C" w:rsidRPr="00C43754" w:rsidRDefault="00412D5C" w:rsidP="009B63C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C43754">
              <w:rPr>
                <w:rFonts w:ascii="Cambria" w:eastAsia="Times New Roman" w:hAnsi="Cambria" w:cs="Calibri"/>
                <w:color w:val="000000"/>
              </w:rPr>
              <w:t>K</w:t>
            </w:r>
            <w:r>
              <w:rPr>
                <w:rFonts w:ascii="Cambria" w:eastAsia="Times New Roman" w:hAnsi="Cambria" w:cs="Calibri"/>
                <w:color w:val="000000"/>
              </w:rPr>
              <w:t>ashichak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 xml:space="preserve"> 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1317D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4737B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2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F252D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2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213FA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00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5357C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1C3D2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206BC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94405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3590B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412D5C" w:rsidRPr="00C43754" w14:paraId="74BD53AF" w14:textId="77777777" w:rsidTr="002273EC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6D29" w14:textId="77777777" w:rsidR="00412D5C" w:rsidRPr="00C43754" w:rsidRDefault="00412D5C" w:rsidP="009B63C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C43754">
              <w:rPr>
                <w:rFonts w:ascii="Cambria" w:eastAsia="Times New Roman" w:hAnsi="Cambria" w:cs="Calibri"/>
                <w:color w:val="000000"/>
              </w:rPr>
              <w:t>S</w:t>
            </w:r>
            <w:r>
              <w:rPr>
                <w:rFonts w:ascii="Cambria" w:eastAsia="Times New Roman" w:hAnsi="Cambria" w:cs="Calibri"/>
                <w:color w:val="000000"/>
              </w:rPr>
              <w:t>heikhpura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 xml:space="preserve"> 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9EB5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2CF2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45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F350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45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3520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00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B1080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CC59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67F9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75AE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4CDB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.18</w:t>
            </w:r>
          </w:p>
        </w:tc>
      </w:tr>
      <w:tr w:rsidR="00412D5C" w:rsidRPr="00C43754" w14:paraId="25410827" w14:textId="77777777" w:rsidTr="002273EC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5085" w14:textId="77777777" w:rsidR="00412D5C" w:rsidRPr="00C43754" w:rsidRDefault="00412D5C" w:rsidP="009B63C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Sheikhpura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 xml:space="preserve"> 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C02E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7197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5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6F44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51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737F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98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CA947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CFFB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72BA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194B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3647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75.58</w:t>
            </w:r>
          </w:p>
        </w:tc>
      </w:tr>
      <w:tr w:rsidR="00412D5C" w:rsidRPr="00C43754" w14:paraId="48948E3A" w14:textId="77777777" w:rsidTr="002273EC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8926" w14:textId="77777777" w:rsidR="00412D5C" w:rsidRPr="00C84058" w:rsidRDefault="00412D5C" w:rsidP="009B63C3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</w:rPr>
            </w:pPr>
            <w:r w:rsidRPr="00C84058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</w:rPr>
              <w:t>Tot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4D7E" w14:textId="77777777" w:rsidR="00412D5C" w:rsidRPr="00C84058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</w:rPr>
            </w:pPr>
            <w:r w:rsidRPr="00C84058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</w:rPr>
              <w:t>61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E10B" w14:textId="77777777" w:rsidR="00412D5C" w:rsidRPr="00C84058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</w:rPr>
            </w:pPr>
            <w:r w:rsidRPr="00C84058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</w:rPr>
              <w:t>438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5004" w14:textId="77777777" w:rsidR="00412D5C" w:rsidRPr="00C84058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</w:rPr>
            </w:pPr>
            <w:r w:rsidRPr="00C84058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</w:rPr>
              <w:t>500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8E63" w14:textId="77777777" w:rsidR="00412D5C" w:rsidRPr="00C84058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</w:rPr>
            </w:pPr>
            <w:r w:rsidRPr="00C84058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</w:rPr>
              <w:t>88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C12DB" w14:textId="77777777" w:rsidR="00412D5C" w:rsidRPr="00C84058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1972" w14:textId="77777777" w:rsidR="00412D5C" w:rsidRPr="00C84058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</w:rPr>
            </w:pPr>
            <w:r w:rsidRPr="00C84058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</w:rPr>
              <w:t>2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2BF7" w14:textId="77777777" w:rsidR="00412D5C" w:rsidRPr="00DF4A02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DF4A02">
              <w:rPr>
                <w:rFonts w:ascii="Cambria" w:eastAsia="Times New Roman" w:hAnsi="Cambria" w:cs="Calibri"/>
                <w:b/>
                <w:bCs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7ED2" w14:textId="77777777" w:rsidR="00412D5C" w:rsidRPr="00DF4A02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DF4A02">
              <w:rPr>
                <w:rFonts w:ascii="Cambria" w:eastAsia="Times New Roman" w:hAnsi="Cambria" w:cs="Calibri"/>
                <w:b/>
                <w:bCs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FAD5" w14:textId="77777777" w:rsidR="00412D5C" w:rsidRPr="00DF4A02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DF4A02">
              <w:rPr>
                <w:rFonts w:ascii="Cambria" w:eastAsia="Times New Roman" w:hAnsi="Cambria" w:cs="Calibri"/>
                <w:b/>
                <w:bCs/>
                <w:color w:val="000000"/>
              </w:rPr>
              <w:t> </w:t>
            </w:r>
          </w:p>
        </w:tc>
      </w:tr>
      <w:tr w:rsidR="00412D5C" w:rsidRPr="00C43754" w14:paraId="27CE3873" w14:textId="77777777" w:rsidTr="002273EC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1208A" w14:textId="77777777" w:rsidR="00412D5C" w:rsidRPr="00DA1560" w:rsidRDefault="00412D5C" w:rsidP="009B63C3">
            <w:pPr>
              <w:spacing w:after="0" w:line="240" w:lineRule="auto"/>
              <w:rPr>
                <w:rFonts w:ascii="Cambria" w:eastAsia="Times New Roman" w:hAnsi="Cambria" w:cs="Calibri"/>
                <w:b/>
                <w:color w:val="000000"/>
              </w:rPr>
            </w:pPr>
            <w:r w:rsidRPr="00DA1560">
              <w:rPr>
                <w:rFonts w:ascii="Cambria" w:eastAsia="Times New Roman" w:hAnsi="Cambria" w:cs="Calibri"/>
                <w:b/>
                <w:color w:val="000000"/>
              </w:rPr>
              <w:t>Other tola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9FCF7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A575E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65723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9B713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13A2D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1CE3B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166E7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591F8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DC012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</w:tr>
      <w:tr w:rsidR="00412D5C" w:rsidRPr="00C43754" w14:paraId="71DC1E4A" w14:textId="77777777" w:rsidTr="002273EC">
        <w:trPr>
          <w:trHeight w:val="280"/>
        </w:trPr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5950" w14:textId="77777777" w:rsidR="00412D5C" w:rsidRPr="00C43754" w:rsidRDefault="00412D5C" w:rsidP="009B63C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457E07">
              <w:rPr>
                <w:rFonts w:ascii="Cambria" w:eastAsia="Times New Roman" w:hAnsi="Cambria" w:cs="Calibri"/>
                <w:color w:val="000000"/>
              </w:rPr>
              <w:t>Banmankhi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 xml:space="preserve"> 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1B1E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2B8F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3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E8BD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5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61B2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5%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vAlign w:val="bottom"/>
          </w:tcPr>
          <w:p w14:paraId="43DCA4A2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B2D2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DF36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C196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4CFB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412D5C" w:rsidRPr="00C43754" w14:paraId="55DE2EDE" w14:textId="77777777" w:rsidTr="002273EC">
        <w:trPr>
          <w:trHeight w:val="280"/>
        </w:trPr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F67E" w14:textId="77777777" w:rsidR="00412D5C" w:rsidRPr="00C43754" w:rsidRDefault="00412D5C" w:rsidP="009B63C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457E07">
              <w:rPr>
                <w:rFonts w:ascii="Cambria" w:eastAsia="Times New Roman" w:hAnsi="Cambria" w:cs="Calibri"/>
                <w:color w:val="000000"/>
              </w:rPr>
              <w:t>Banmankhi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 xml:space="preserve"> 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121E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33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FAA5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4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3514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47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0F64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0%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bottom"/>
          </w:tcPr>
          <w:p w14:paraId="1AEA41FA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D4B6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0923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2DF9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9462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412D5C" w:rsidRPr="00C43754" w14:paraId="60F6BE3C" w14:textId="77777777" w:rsidTr="002273EC">
        <w:trPr>
          <w:trHeight w:val="280"/>
        </w:trPr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EE7D" w14:textId="77777777" w:rsidR="00412D5C" w:rsidRPr="00C43754" w:rsidRDefault="00412D5C" w:rsidP="009B63C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457E07">
              <w:rPr>
                <w:rFonts w:ascii="Cambria" w:eastAsia="Times New Roman" w:hAnsi="Cambria" w:cs="Calibri"/>
                <w:color w:val="000000"/>
              </w:rPr>
              <w:t>Banmankhi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 xml:space="preserve"> 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0435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5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3415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C067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5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00CB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0%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bottom"/>
          </w:tcPr>
          <w:p w14:paraId="4C172943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CE0D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92FA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5AE3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76AD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412D5C" w:rsidRPr="00C43754" w14:paraId="49D7E181" w14:textId="77777777" w:rsidTr="002273EC">
        <w:trPr>
          <w:trHeight w:val="280"/>
        </w:trPr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F982" w14:textId="77777777" w:rsidR="00412D5C" w:rsidRPr="00C43754" w:rsidRDefault="00412D5C" w:rsidP="009B63C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C43754">
              <w:rPr>
                <w:rFonts w:ascii="Cambria" w:eastAsia="Times New Roman" w:hAnsi="Cambria" w:cs="Calibri"/>
                <w:color w:val="000000"/>
              </w:rPr>
              <w:t>B</w:t>
            </w:r>
            <w:r>
              <w:rPr>
                <w:rFonts w:ascii="Cambria" w:eastAsia="Times New Roman" w:hAnsi="Cambria" w:cs="Calibri"/>
                <w:color w:val="000000"/>
              </w:rPr>
              <w:t>hawanipur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 xml:space="preserve"> 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D7C7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80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C855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7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32F4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88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9ED2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8%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bottom"/>
          </w:tcPr>
          <w:p w14:paraId="5264B282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055B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75FD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1D2F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8FB5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412D5C" w:rsidRPr="00C43754" w14:paraId="787A5D28" w14:textId="77777777" w:rsidTr="002273EC">
        <w:trPr>
          <w:trHeight w:val="280"/>
        </w:trPr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E807" w14:textId="77777777" w:rsidR="00412D5C" w:rsidRPr="00C43754" w:rsidRDefault="00412D5C" w:rsidP="009B63C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C43754">
              <w:rPr>
                <w:rFonts w:ascii="Cambria" w:eastAsia="Times New Roman" w:hAnsi="Cambria" w:cs="Calibri"/>
                <w:color w:val="000000"/>
              </w:rPr>
              <w:t>D</w:t>
            </w:r>
            <w:r>
              <w:rPr>
                <w:rFonts w:ascii="Cambria" w:eastAsia="Times New Roman" w:hAnsi="Cambria" w:cs="Calibri"/>
                <w:color w:val="000000"/>
              </w:rPr>
              <w:t>ariyapur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 xml:space="preserve"> 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5065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39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3CA3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48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FC21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87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3955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7%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bottom"/>
          </w:tcPr>
          <w:p w14:paraId="26B04653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ACD4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4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1036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018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E798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9559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5.56</w:t>
            </w:r>
          </w:p>
        </w:tc>
      </w:tr>
      <w:tr w:rsidR="00412D5C" w:rsidRPr="00C43754" w14:paraId="22E67E6D" w14:textId="77777777" w:rsidTr="002273EC">
        <w:trPr>
          <w:trHeight w:val="280"/>
        </w:trPr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C1F8" w14:textId="77777777" w:rsidR="00412D5C" w:rsidRPr="00C43754" w:rsidRDefault="00412D5C" w:rsidP="009B63C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C43754">
              <w:rPr>
                <w:rFonts w:ascii="Cambria" w:eastAsia="Times New Roman" w:hAnsi="Cambria" w:cs="Calibri"/>
                <w:color w:val="000000"/>
              </w:rPr>
              <w:t>M</w:t>
            </w:r>
            <w:r>
              <w:rPr>
                <w:rFonts w:ascii="Cambria" w:eastAsia="Times New Roman" w:hAnsi="Cambria" w:cs="Calibri"/>
                <w:color w:val="000000"/>
              </w:rPr>
              <w:t>ahishi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 xml:space="preserve"> 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F314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32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11A5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4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B672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75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DC2D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4%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bottom"/>
          </w:tcPr>
          <w:p w14:paraId="07CE7CFF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0387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4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110F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018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3D12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C676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.14</w:t>
            </w:r>
          </w:p>
        </w:tc>
      </w:tr>
      <w:tr w:rsidR="00412D5C" w:rsidRPr="00C43754" w14:paraId="432D9231" w14:textId="77777777" w:rsidTr="002273EC">
        <w:trPr>
          <w:trHeight w:val="280"/>
        </w:trPr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E21A" w14:textId="77777777" w:rsidR="00412D5C" w:rsidRPr="00C43754" w:rsidRDefault="00412D5C" w:rsidP="009B63C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C43754">
              <w:rPr>
                <w:rFonts w:ascii="Cambria" w:eastAsia="Times New Roman" w:hAnsi="Cambria" w:cs="Calibri"/>
                <w:color w:val="000000"/>
              </w:rPr>
              <w:t>N</w:t>
            </w:r>
            <w:r>
              <w:rPr>
                <w:rFonts w:ascii="Cambria" w:eastAsia="Times New Roman" w:hAnsi="Cambria" w:cs="Calibri"/>
                <w:color w:val="000000"/>
              </w:rPr>
              <w:t>auhatta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 xml:space="preserve"> 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FCB9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40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3A05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B27A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4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B1F0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0%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bottom"/>
          </w:tcPr>
          <w:p w14:paraId="4229FFD5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5855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996F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0805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99B6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412D5C" w:rsidRPr="00C43754" w14:paraId="2F99B2D4" w14:textId="77777777" w:rsidTr="002273EC">
        <w:trPr>
          <w:trHeight w:val="280"/>
        </w:trPr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28AF" w14:textId="77777777" w:rsidR="00412D5C" w:rsidRPr="00C43754" w:rsidRDefault="00412D5C" w:rsidP="009B63C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174451">
              <w:rPr>
                <w:rFonts w:ascii="Cambria" w:eastAsia="Times New Roman" w:hAnsi="Cambria" w:cs="Calibri"/>
                <w:color w:val="000000"/>
              </w:rPr>
              <w:t>Nauhatta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 xml:space="preserve"> 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94F8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2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CE4E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4280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2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233D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0%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bottom"/>
          </w:tcPr>
          <w:p w14:paraId="07FD9383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AC7B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C4BF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B9F7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05C2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412D5C" w:rsidRPr="00C43754" w14:paraId="53B28202" w14:textId="77777777" w:rsidTr="002273EC">
        <w:trPr>
          <w:trHeight w:val="280"/>
        </w:trPr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3034" w14:textId="77777777" w:rsidR="00412D5C" w:rsidRPr="00C43754" w:rsidRDefault="00412D5C" w:rsidP="009B63C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174451">
              <w:rPr>
                <w:rFonts w:ascii="Cambria" w:eastAsia="Times New Roman" w:hAnsi="Cambria" w:cs="Calibri"/>
                <w:color w:val="000000"/>
              </w:rPr>
              <w:t>Nauhatta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 xml:space="preserve"> 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15C7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38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59CB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AD2B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38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1E16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0%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bottom"/>
          </w:tcPr>
          <w:p w14:paraId="53643F88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22E4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608A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018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7490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7767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5.25</w:t>
            </w:r>
          </w:p>
        </w:tc>
      </w:tr>
      <w:tr w:rsidR="00412D5C" w:rsidRPr="00C43754" w14:paraId="138E0EC4" w14:textId="77777777" w:rsidTr="002273EC">
        <w:trPr>
          <w:trHeight w:val="280"/>
        </w:trPr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6D88" w14:textId="77777777" w:rsidR="00412D5C" w:rsidRPr="00C43754" w:rsidRDefault="00412D5C" w:rsidP="009B63C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174451">
              <w:rPr>
                <w:rFonts w:ascii="Cambria" w:eastAsia="Times New Roman" w:hAnsi="Cambria" w:cs="Calibri"/>
                <w:color w:val="000000"/>
              </w:rPr>
              <w:t>Nauhatta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 xml:space="preserve"> 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B5F9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57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FACF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B083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59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7F36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3%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bottom"/>
          </w:tcPr>
          <w:p w14:paraId="04040A7F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4F61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FA47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5EEB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3124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412D5C" w:rsidRPr="00C43754" w14:paraId="316FDF5F" w14:textId="77777777" w:rsidTr="002273EC">
        <w:trPr>
          <w:trHeight w:val="280"/>
        </w:trPr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4321" w14:textId="77777777" w:rsidR="00412D5C" w:rsidRPr="00C43754" w:rsidRDefault="00412D5C" w:rsidP="009B63C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174451">
              <w:rPr>
                <w:rFonts w:ascii="Cambria" w:eastAsia="Times New Roman" w:hAnsi="Cambria" w:cs="Calibri"/>
                <w:color w:val="000000"/>
              </w:rPr>
              <w:t>Nauhatta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 xml:space="preserve"> 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1F3B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6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F6E6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8E93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7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8002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%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bottom"/>
          </w:tcPr>
          <w:p w14:paraId="388CA811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57C4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A789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014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087D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7576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5.85</w:t>
            </w:r>
          </w:p>
        </w:tc>
      </w:tr>
      <w:tr w:rsidR="00412D5C" w:rsidRPr="00C43754" w14:paraId="2607FB2A" w14:textId="77777777" w:rsidTr="002273EC">
        <w:trPr>
          <w:trHeight w:val="280"/>
        </w:trPr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1F7F" w14:textId="77777777" w:rsidR="00412D5C" w:rsidRPr="00C43754" w:rsidRDefault="00412D5C" w:rsidP="009B63C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174451">
              <w:rPr>
                <w:rFonts w:ascii="Cambria" w:eastAsia="Times New Roman" w:hAnsi="Cambria" w:cs="Calibri"/>
                <w:color w:val="000000"/>
              </w:rPr>
              <w:t>Nauhatta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 xml:space="preserve"> 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18C3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35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D193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BAFB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35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336F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0%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bottom"/>
          </w:tcPr>
          <w:p w14:paraId="29E3F3BB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0E93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D561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018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91A7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7BFA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.82</w:t>
            </w:r>
          </w:p>
        </w:tc>
        <w:bookmarkStart w:id="0" w:name="_GoBack"/>
        <w:bookmarkEnd w:id="0"/>
      </w:tr>
      <w:tr w:rsidR="00412D5C" w:rsidRPr="00C43754" w14:paraId="7D0238A0" w14:textId="77777777" w:rsidTr="002273EC">
        <w:trPr>
          <w:trHeight w:val="280"/>
        </w:trPr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4FD4" w14:textId="77777777" w:rsidR="00412D5C" w:rsidRPr="00C43754" w:rsidRDefault="00412D5C" w:rsidP="009B63C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BD67C3">
              <w:rPr>
                <w:rFonts w:ascii="Cambria" w:eastAsia="Times New Roman" w:hAnsi="Cambria" w:cs="Calibri"/>
                <w:color w:val="000000"/>
              </w:rPr>
              <w:t>Paroo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 xml:space="preserve"> 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3C20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69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75BC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8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8C87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77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1214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1%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bottom"/>
          </w:tcPr>
          <w:p w14:paraId="084446A3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85A0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1DA0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3613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6487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412D5C" w:rsidRPr="00C43754" w14:paraId="42298204" w14:textId="77777777" w:rsidTr="002273EC">
        <w:trPr>
          <w:trHeight w:val="280"/>
        </w:trPr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4B0F" w14:textId="77777777" w:rsidR="00412D5C" w:rsidRPr="00C43754" w:rsidRDefault="00412D5C" w:rsidP="009B63C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BD67C3">
              <w:rPr>
                <w:rFonts w:ascii="Cambria" w:eastAsia="Times New Roman" w:hAnsi="Cambria" w:cs="Calibri"/>
                <w:color w:val="000000"/>
              </w:rPr>
              <w:t>Paroo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 xml:space="preserve"> 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5EE3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02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D52C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E75B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05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56E3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%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bottom"/>
          </w:tcPr>
          <w:p w14:paraId="58BF3195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095B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7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B4F0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018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1C99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0960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6.67</w:t>
            </w:r>
          </w:p>
        </w:tc>
      </w:tr>
      <w:tr w:rsidR="00412D5C" w:rsidRPr="00C43754" w14:paraId="0A2F8EB1" w14:textId="77777777" w:rsidTr="002273EC">
        <w:trPr>
          <w:trHeight w:val="280"/>
        </w:trPr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9AA2" w14:textId="77777777" w:rsidR="00412D5C" w:rsidRPr="00C43754" w:rsidRDefault="00412D5C" w:rsidP="009B63C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BD67C3">
              <w:rPr>
                <w:rFonts w:ascii="Cambria" w:eastAsia="Times New Roman" w:hAnsi="Cambria" w:cs="Calibri"/>
                <w:color w:val="000000"/>
              </w:rPr>
              <w:t>Paroo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 xml:space="preserve"> 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2820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62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FCFD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3394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83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868C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6%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bottom"/>
          </w:tcPr>
          <w:p w14:paraId="01649FE3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7C5E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DEC4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018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E884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1A5A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.19</w:t>
            </w:r>
          </w:p>
        </w:tc>
      </w:tr>
      <w:tr w:rsidR="00412D5C" w:rsidRPr="00C43754" w14:paraId="00D9F0F7" w14:textId="77777777" w:rsidTr="002273EC">
        <w:trPr>
          <w:trHeight w:val="280"/>
        </w:trPr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E548" w14:textId="77777777" w:rsidR="00412D5C" w:rsidRPr="00C43754" w:rsidRDefault="00412D5C" w:rsidP="009B63C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BD67C3">
              <w:rPr>
                <w:rFonts w:ascii="Cambria" w:eastAsia="Times New Roman" w:hAnsi="Cambria" w:cs="Calibri"/>
                <w:color w:val="000000"/>
              </w:rPr>
              <w:t>Paroo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 xml:space="preserve"> 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D1D9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55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51BE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4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ACAE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59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7411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7%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bottom"/>
          </w:tcPr>
          <w:p w14:paraId="2E067663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6F02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3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7EA8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018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F88D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2D70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5.06</w:t>
            </w:r>
          </w:p>
        </w:tc>
      </w:tr>
      <w:tr w:rsidR="00412D5C" w:rsidRPr="00C43754" w14:paraId="3899F748" w14:textId="77777777" w:rsidTr="002273EC">
        <w:trPr>
          <w:trHeight w:val="280"/>
        </w:trPr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FDEDF3" w14:textId="77777777" w:rsidR="00412D5C" w:rsidRPr="00C43754" w:rsidRDefault="00412D5C" w:rsidP="009B63C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C43754">
              <w:rPr>
                <w:rFonts w:ascii="Cambria" w:eastAsia="Times New Roman" w:hAnsi="Cambria" w:cs="Calibri"/>
                <w:color w:val="000000"/>
              </w:rPr>
              <w:t>K</w:t>
            </w:r>
            <w:r>
              <w:rPr>
                <w:rFonts w:ascii="Cambria" w:eastAsia="Times New Roman" w:hAnsi="Cambria" w:cs="Calibri"/>
                <w:color w:val="000000"/>
              </w:rPr>
              <w:t>ashichak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 xml:space="preserve"> 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E6249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D7C1C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4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F2619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6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56487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9%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bottom"/>
          </w:tcPr>
          <w:p w14:paraId="4CCE418B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B55BAC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4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8AA61C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018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1344BB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409B7E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2.20</w:t>
            </w:r>
          </w:p>
        </w:tc>
      </w:tr>
      <w:tr w:rsidR="00412D5C" w:rsidRPr="00C43754" w14:paraId="4CF7E61E" w14:textId="77777777" w:rsidTr="002273EC">
        <w:trPr>
          <w:trHeight w:val="280"/>
        </w:trPr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B05C14" w14:textId="77777777" w:rsidR="00412D5C" w:rsidRPr="00C43754" w:rsidRDefault="00412D5C" w:rsidP="009B63C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C43754">
              <w:rPr>
                <w:rFonts w:ascii="Cambria" w:eastAsia="Times New Roman" w:hAnsi="Cambria" w:cs="Calibri"/>
                <w:color w:val="000000"/>
              </w:rPr>
              <w:t>K</w:t>
            </w:r>
            <w:r>
              <w:rPr>
                <w:rFonts w:ascii="Cambria" w:eastAsia="Times New Roman" w:hAnsi="Cambria" w:cs="Calibri"/>
                <w:color w:val="000000"/>
              </w:rPr>
              <w:t>ashichak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 xml:space="preserve"> 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9135A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33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8445B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316AB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34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9A67F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4%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bottom"/>
          </w:tcPr>
          <w:p w14:paraId="7024F9BA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8D3920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D55FB6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C58FDA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2C63A8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412D5C" w:rsidRPr="00C43754" w14:paraId="67FD3001" w14:textId="77777777" w:rsidTr="002273EC">
        <w:trPr>
          <w:trHeight w:val="280"/>
        </w:trPr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43EEAE" w14:textId="77777777" w:rsidR="00412D5C" w:rsidRPr="00C43754" w:rsidRDefault="00412D5C" w:rsidP="009B63C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C43754">
              <w:rPr>
                <w:rFonts w:ascii="Cambria" w:eastAsia="Times New Roman" w:hAnsi="Cambria" w:cs="Calibri"/>
                <w:color w:val="000000"/>
              </w:rPr>
              <w:t>K</w:t>
            </w:r>
            <w:r>
              <w:rPr>
                <w:rFonts w:ascii="Cambria" w:eastAsia="Times New Roman" w:hAnsi="Cambria" w:cs="Calibri"/>
                <w:color w:val="000000"/>
              </w:rPr>
              <w:t>ashichak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 xml:space="preserve"> 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864A0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10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918AE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49ACA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20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2E71D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8%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bottom"/>
          </w:tcPr>
          <w:p w14:paraId="5E79120F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B6B113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B407C3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014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9A7FDC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27E15A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0.83</w:t>
            </w:r>
          </w:p>
        </w:tc>
      </w:tr>
      <w:tr w:rsidR="00412D5C" w:rsidRPr="00C43754" w14:paraId="52AD81CB" w14:textId="77777777" w:rsidTr="002273EC">
        <w:trPr>
          <w:trHeight w:val="280"/>
        </w:trPr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8F5F" w14:textId="77777777" w:rsidR="00412D5C" w:rsidRPr="00C43754" w:rsidRDefault="00412D5C" w:rsidP="009B63C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C43754">
              <w:rPr>
                <w:rFonts w:ascii="Cambria" w:eastAsia="Times New Roman" w:hAnsi="Cambria" w:cs="Calibri"/>
                <w:color w:val="000000"/>
              </w:rPr>
              <w:t>S</w:t>
            </w:r>
            <w:r>
              <w:rPr>
                <w:rFonts w:ascii="Cambria" w:eastAsia="Times New Roman" w:hAnsi="Cambria" w:cs="Calibri"/>
                <w:color w:val="000000"/>
              </w:rPr>
              <w:t>heikhpura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 xml:space="preserve"> 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16C3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24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1C5D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20B5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46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A295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15%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bottom"/>
          </w:tcPr>
          <w:p w14:paraId="47681E5F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001A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7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93E7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017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D013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31E2" w14:textId="77777777" w:rsidR="00412D5C" w:rsidRPr="00C43754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C43754">
              <w:rPr>
                <w:rFonts w:ascii="Cambria" w:eastAsia="Times New Roman" w:hAnsi="Cambria" w:cs="Calibri"/>
                <w:color w:val="000000"/>
              </w:rPr>
              <w:t>2.74</w:t>
            </w:r>
          </w:p>
        </w:tc>
      </w:tr>
      <w:tr w:rsidR="00412D5C" w:rsidRPr="00C43754" w14:paraId="1401BBD2" w14:textId="77777777" w:rsidTr="002273EC">
        <w:trPr>
          <w:trHeight w:val="280"/>
        </w:trPr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928A7" w14:textId="77777777" w:rsidR="00412D5C" w:rsidRPr="00C84058" w:rsidRDefault="00412D5C" w:rsidP="009B63C3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</w:rPr>
            </w:pPr>
            <w:r w:rsidRPr="00C84058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</w:rPr>
              <w:t>Total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97BB1" w14:textId="77777777" w:rsidR="00412D5C" w:rsidRPr="00C84058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</w:rPr>
            </w:pPr>
            <w:r w:rsidRPr="00C84058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</w:rPr>
              <w:t>1373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AF3CA" w14:textId="77777777" w:rsidR="00412D5C" w:rsidRPr="00C84058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</w:rPr>
            </w:pPr>
            <w:r w:rsidRPr="00C84058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</w:rPr>
              <w:t>192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778F5" w14:textId="77777777" w:rsidR="00412D5C" w:rsidRPr="00C84058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</w:rPr>
            </w:pPr>
            <w:r w:rsidRPr="00C84058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</w:rPr>
              <w:t>1566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80A0D" w14:textId="77777777" w:rsidR="00412D5C" w:rsidRPr="00C84058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</w:rPr>
            </w:pPr>
            <w:r w:rsidRPr="00C84058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</w:rPr>
              <w:t>12%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6964D4C" w14:textId="77777777" w:rsidR="00412D5C" w:rsidRPr="00C84058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01567" w14:textId="77777777" w:rsidR="00412D5C" w:rsidRPr="00C84058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</w:rPr>
            </w:pPr>
            <w:r w:rsidRPr="00C84058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</w:rPr>
              <w:t>55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20FFC" w14:textId="77777777" w:rsidR="00412D5C" w:rsidRPr="002273EC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2273EC">
              <w:rPr>
                <w:rFonts w:ascii="Cambria" w:eastAsia="Times New Roman" w:hAnsi="Cambria" w:cs="Calibri"/>
                <w:b/>
                <w:bCs/>
                <w:color w:val="000000"/>
              </w:rPr>
              <w:t> 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C06A5" w14:textId="77777777" w:rsidR="00412D5C" w:rsidRPr="002273EC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2273EC">
              <w:rPr>
                <w:rFonts w:ascii="Cambria" w:eastAsia="Times New Roman" w:hAnsi="Cambria" w:cs="Calibri"/>
                <w:b/>
                <w:bCs/>
                <w:color w:val="000000"/>
              </w:rPr>
              <w:t> 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7C873" w14:textId="77777777" w:rsidR="00412D5C" w:rsidRPr="002273EC" w:rsidRDefault="00412D5C" w:rsidP="009B63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2273EC">
              <w:rPr>
                <w:rFonts w:ascii="Cambria" w:eastAsia="Times New Roman" w:hAnsi="Cambria" w:cs="Calibri"/>
                <w:b/>
                <w:bCs/>
                <w:color w:val="000000"/>
              </w:rPr>
              <w:t> </w:t>
            </w:r>
          </w:p>
        </w:tc>
      </w:tr>
    </w:tbl>
    <w:p w14:paraId="26FDAAC5" w14:textId="77777777" w:rsidR="00C84058" w:rsidRDefault="00412D5C" w:rsidP="00412D5C">
      <w:pPr>
        <w:spacing w:before="120" w:after="0" w:line="240" w:lineRule="auto"/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  <w:vertAlign w:val="superscript"/>
        </w:rPr>
        <w:t>1</w:t>
      </w:r>
      <w:r w:rsidRPr="00544A9A">
        <w:rPr>
          <w:rFonts w:ascii="Cambria" w:hAnsi="Cambria"/>
          <w:sz w:val="20"/>
          <w:szCs w:val="20"/>
        </w:rPr>
        <w:t>Median [interquartile range] percent SC/ST</w:t>
      </w:r>
      <w:r>
        <w:rPr>
          <w:rFonts w:ascii="Cambria" w:hAnsi="Cambria"/>
          <w:sz w:val="20"/>
          <w:szCs w:val="20"/>
        </w:rPr>
        <w:t>:</w:t>
      </w:r>
      <w:r w:rsidRPr="00544A9A">
        <w:rPr>
          <w:rFonts w:ascii="Cambria" w:hAnsi="Cambria"/>
          <w:sz w:val="20"/>
          <w:szCs w:val="20"/>
        </w:rPr>
        <w:t xml:space="preserve"> 88% [81,97</w:t>
      </w:r>
      <w:proofErr w:type="gramStart"/>
      <w:r w:rsidRPr="00544A9A">
        <w:rPr>
          <w:rFonts w:ascii="Cambria" w:hAnsi="Cambria"/>
          <w:sz w:val="20"/>
          <w:szCs w:val="20"/>
        </w:rPr>
        <w:t xml:space="preserve">] </w:t>
      </w:r>
      <w:r>
        <w:rPr>
          <w:rFonts w:ascii="Cambria" w:hAnsi="Cambria"/>
          <w:sz w:val="20"/>
          <w:szCs w:val="20"/>
        </w:rPr>
        <w:t>;</w:t>
      </w:r>
      <w:proofErr w:type="gramEnd"/>
      <w:r>
        <w:rPr>
          <w:rFonts w:ascii="Cambria" w:hAnsi="Cambria"/>
          <w:sz w:val="20"/>
          <w:szCs w:val="20"/>
        </w:rPr>
        <w:t xml:space="preserve"> </w:t>
      </w:r>
    </w:p>
    <w:p w14:paraId="218F2B2D" w14:textId="394F019D" w:rsidR="00412D5C" w:rsidRDefault="00412D5C" w:rsidP="00C84058">
      <w:pPr>
        <w:spacing w:after="0" w:line="240" w:lineRule="auto"/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  <w:vertAlign w:val="superscript"/>
        </w:rPr>
        <w:t>2</w:t>
      </w:r>
      <w:r>
        <w:rPr>
          <w:rFonts w:ascii="Cambria" w:hAnsi="Cambria"/>
          <w:sz w:val="20"/>
          <w:szCs w:val="20"/>
        </w:rPr>
        <w:t xml:space="preserve">Cumulative number of </w:t>
      </w:r>
      <w:proofErr w:type="spellStart"/>
      <w:r>
        <w:rPr>
          <w:rFonts w:ascii="Cambria" w:hAnsi="Cambria"/>
          <w:sz w:val="20"/>
          <w:szCs w:val="20"/>
        </w:rPr>
        <w:t>VL</w:t>
      </w:r>
      <w:proofErr w:type="spellEnd"/>
      <w:r>
        <w:rPr>
          <w:rFonts w:ascii="Cambria" w:hAnsi="Cambria"/>
          <w:sz w:val="20"/>
          <w:szCs w:val="20"/>
        </w:rPr>
        <w:t xml:space="preserve"> cases 2012-2019</w:t>
      </w:r>
    </w:p>
    <w:p w14:paraId="0C78268E" w14:textId="77777777" w:rsidR="00412D5C" w:rsidRDefault="00412D5C" w:rsidP="00412D5C">
      <w:pPr>
        <w:spacing w:after="0" w:line="240" w:lineRule="auto"/>
        <w:rPr>
          <w:rFonts w:ascii="Cambria" w:hAnsi="Cambria"/>
        </w:rPr>
      </w:pPr>
      <w:r>
        <w:rPr>
          <w:rFonts w:ascii="Cambria" w:hAnsi="Cambria"/>
          <w:sz w:val="20"/>
          <w:szCs w:val="20"/>
          <w:vertAlign w:val="superscript"/>
        </w:rPr>
        <w:t>3</w:t>
      </w:r>
      <w:r w:rsidRPr="00544A9A">
        <w:rPr>
          <w:rFonts w:ascii="Cambria" w:hAnsi="Cambria"/>
          <w:sz w:val="20"/>
          <w:szCs w:val="20"/>
        </w:rPr>
        <w:t xml:space="preserve">Peak incidence expressed as </w:t>
      </w:r>
      <w:proofErr w:type="spellStart"/>
      <w:r w:rsidRPr="00544A9A">
        <w:rPr>
          <w:rFonts w:ascii="Cambria" w:hAnsi="Cambria"/>
          <w:sz w:val="20"/>
          <w:szCs w:val="20"/>
        </w:rPr>
        <w:t>VL</w:t>
      </w:r>
      <w:proofErr w:type="spellEnd"/>
      <w:r w:rsidRPr="00544A9A">
        <w:rPr>
          <w:rFonts w:ascii="Cambria" w:hAnsi="Cambria"/>
          <w:sz w:val="20"/>
          <w:szCs w:val="20"/>
        </w:rPr>
        <w:t xml:space="preserve"> cases per 1000 population per year (based on year</w:t>
      </w:r>
      <w:r>
        <w:rPr>
          <w:rFonts w:ascii="Cambria" w:hAnsi="Cambria"/>
          <w:sz w:val="20"/>
          <w:szCs w:val="20"/>
        </w:rPr>
        <w:t xml:space="preserve"> of </w:t>
      </w:r>
      <w:r w:rsidRPr="009C4F97">
        <w:rPr>
          <w:rFonts w:ascii="Cambria" w:hAnsi="Cambria"/>
          <w:sz w:val="20"/>
          <w:szCs w:val="20"/>
        </w:rPr>
        <w:t>fever onset</w:t>
      </w:r>
      <w:r w:rsidRPr="00544A9A">
        <w:rPr>
          <w:rFonts w:ascii="Cambria" w:hAnsi="Cambria"/>
          <w:sz w:val="20"/>
          <w:szCs w:val="20"/>
        </w:rPr>
        <w:t>)</w:t>
      </w:r>
    </w:p>
    <w:p w14:paraId="786BDAD1" w14:textId="77777777" w:rsidR="00412D5C" w:rsidRDefault="00412D5C" w:rsidP="00412D5C">
      <w:pPr>
        <w:spacing w:after="0" w:line="240" w:lineRule="auto"/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  <w:vertAlign w:val="superscript"/>
        </w:rPr>
        <w:t>4</w:t>
      </w:r>
      <w:r>
        <w:rPr>
          <w:rFonts w:ascii="Cambria" w:hAnsi="Cambria"/>
          <w:sz w:val="20"/>
          <w:szCs w:val="20"/>
        </w:rPr>
        <w:t>Median [</w:t>
      </w:r>
      <w:proofErr w:type="spellStart"/>
      <w:r>
        <w:rPr>
          <w:rFonts w:ascii="Cambria" w:hAnsi="Cambria"/>
          <w:sz w:val="20"/>
          <w:szCs w:val="20"/>
        </w:rPr>
        <w:t>IQR</w:t>
      </w:r>
      <w:proofErr w:type="spellEnd"/>
      <w:r>
        <w:rPr>
          <w:rFonts w:ascii="Cambria" w:hAnsi="Cambria"/>
          <w:sz w:val="20"/>
          <w:szCs w:val="20"/>
        </w:rPr>
        <w:t>] percent SC/ST:</w:t>
      </w:r>
      <w:r w:rsidRPr="00544A9A">
        <w:rPr>
          <w:rFonts w:ascii="Cambria" w:hAnsi="Cambria"/>
          <w:sz w:val="20"/>
          <w:szCs w:val="20"/>
        </w:rPr>
        <w:t xml:space="preserve"> 7.5% [0,16].</w:t>
      </w:r>
    </w:p>
    <w:sectPr w:rsidR="00412D5C" w:rsidSect="00412D5C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D5C"/>
    <w:rsid w:val="002273EC"/>
    <w:rsid w:val="00412D5C"/>
    <w:rsid w:val="00786A4A"/>
    <w:rsid w:val="00C84058"/>
    <w:rsid w:val="00D2070B"/>
    <w:rsid w:val="00DF4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CE5D0"/>
  <w15:chartTrackingRefBased/>
  <w15:docId w15:val="{A17D1376-0808-436A-84B1-2CD29D50A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12D5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4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, Caryn</dc:creator>
  <cp:keywords/>
  <dc:description/>
  <cp:lastModifiedBy>Bern, Caryn</cp:lastModifiedBy>
  <cp:revision>4</cp:revision>
  <dcterms:created xsi:type="dcterms:W3CDTF">2020-09-24T22:00:00Z</dcterms:created>
  <dcterms:modified xsi:type="dcterms:W3CDTF">2020-09-24T22:03:00Z</dcterms:modified>
</cp:coreProperties>
</file>